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CE5" w:rsidRPr="00BD39B3" w:rsidRDefault="006E7E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proofErr w:type="gramStart"/>
      <w:r w:rsidRPr="00BD39B3">
        <w:rPr>
          <w:rFonts w:ascii="Times New Roman" w:hAnsi="Times New Roman" w:cs="Times New Roman"/>
          <w:b/>
          <w:sz w:val="24"/>
          <w:szCs w:val="24"/>
        </w:rPr>
        <w:t>STable</w:t>
      </w:r>
      <w:proofErr w:type="spellEnd"/>
      <w:r w:rsidRPr="00BD39B3">
        <w:rPr>
          <w:rFonts w:ascii="Times New Roman" w:hAnsi="Times New Roman" w:cs="Times New Roman"/>
          <w:b/>
          <w:sz w:val="24"/>
          <w:szCs w:val="24"/>
        </w:rPr>
        <w:t xml:space="preserve"> 13</w:t>
      </w:r>
      <w:r w:rsidR="000D1026" w:rsidRPr="00BD39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D1026" w:rsidRPr="00BD39B3">
        <w:rPr>
          <w:rFonts w:ascii="Times New Roman" w:hAnsi="Times New Roman" w:cs="Times New Roman"/>
          <w:sz w:val="24"/>
          <w:szCs w:val="24"/>
        </w:rPr>
        <w:t xml:space="preserve"> Guild significantly correlated with SCN egg density and EPI.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1097"/>
        <w:gridCol w:w="2111"/>
        <w:gridCol w:w="1059"/>
        <w:gridCol w:w="1372"/>
      </w:tblGrid>
      <w:tr w:rsidR="00D02921" w:rsidRPr="00BD39B3" w:rsidTr="00D02921">
        <w:tc>
          <w:tcPr>
            <w:tcW w:w="95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 xml:space="preserve">A Guild significantly correlated with SCN egg </w:t>
            </w:r>
            <w:proofErr w:type="spellStart"/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desntiy</w:t>
            </w:r>
            <w:proofErr w:type="spellEnd"/>
          </w:p>
        </w:tc>
      </w:tr>
      <w:tr w:rsidR="00D02921" w:rsidRPr="00BD39B3" w:rsidTr="00D02921">
        <w:tc>
          <w:tcPr>
            <w:tcW w:w="4037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Guild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02921" w:rsidRPr="00BD39B3" w:rsidTr="00D02921">
        <w:tc>
          <w:tcPr>
            <w:tcW w:w="4037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Animal Endosymbiont</w:t>
            </w:r>
          </w:p>
        </w:tc>
        <w:tc>
          <w:tcPr>
            <w:tcW w:w="1003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2160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73 + 0.001X</w:t>
            </w:r>
          </w:p>
        </w:tc>
        <w:tc>
          <w:tcPr>
            <w:tcW w:w="1072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68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&lt;0.0001***</w:t>
            </w:r>
          </w:p>
        </w:tc>
      </w:tr>
      <w:tr w:rsidR="00D02921" w:rsidRPr="00BD39B3" w:rsidTr="00D02921">
        <w:tc>
          <w:tcPr>
            <w:tcW w:w="4037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Plant Pathogen</w:t>
            </w:r>
          </w:p>
        </w:tc>
        <w:tc>
          <w:tcPr>
            <w:tcW w:w="1003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Spring15</w:t>
            </w:r>
          </w:p>
        </w:tc>
        <w:tc>
          <w:tcPr>
            <w:tcW w:w="2160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8.67 + -0.001X</w:t>
            </w:r>
          </w:p>
        </w:tc>
        <w:tc>
          <w:tcPr>
            <w:tcW w:w="1072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8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06**</w:t>
            </w:r>
          </w:p>
        </w:tc>
      </w:tr>
      <w:tr w:rsidR="00D02921" w:rsidRPr="00BD39B3" w:rsidTr="00D02921">
        <w:tc>
          <w:tcPr>
            <w:tcW w:w="4037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Animal Endosymbiont</w:t>
            </w:r>
          </w:p>
        </w:tc>
        <w:tc>
          <w:tcPr>
            <w:tcW w:w="1003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160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7 + 0.001X</w:t>
            </w:r>
          </w:p>
        </w:tc>
        <w:tc>
          <w:tcPr>
            <w:tcW w:w="1072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8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01***</w:t>
            </w:r>
          </w:p>
        </w:tc>
      </w:tr>
      <w:tr w:rsidR="00D02921" w:rsidRPr="00BD39B3" w:rsidTr="00D02921">
        <w:tc>
          <w:tcPr>
            <w:tcW w:w="4037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Orchid Mycorrhizal-Plant Pathogen-Wood Saprotroph</w:t>
            </w:r>
          </w:p>
        </w:tc>
        <w:tc>
          <w:tcPr>
            <w:tcW w:w="1003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160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03 + 0.00002X</w:t>
            </w:r>
          </w:p>
        </w:tc>
        <w:tc>
          <w:tcPr>
            <w:tcW w:w="1072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8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D02921" w:rsidRPr="00BD39B3" w:rsidTr="00D02921">
        <w:tc>
          <w:tcPr>
            <w:tcW w:w="4037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Wood Saprotroph</w:t>
            </w:r>
          </w:p>
        </w:tc>
        <w:tc>
          <w:tcPr>
            <w:tcW w:w="1003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Mid15</w:t>
            </w:r>
          </w:p>
        </w:tc>
        <w:tc>
          <w:tcPr>
            <w:tcW w:w="2160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04 + 0.000007X</w:t>
            </w:r>
          </w:p>
        </w:tc>
        <w:tc>
          <w:tcPr>
            <w:tcW w:w="1072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8" w:type="dxa"/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D02921" w:rsidRPr="00BD39B3" w:rsidTr="00D02921">
        <w:tc>
          <w:tcPr>
            <w:tcW w:w="4037" w:type="dxa"/>
            <w:tcBorders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Leaf Saprotroph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Spring1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03 + 0.00007X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1**</w:t>
            </w:r>
          </w:p>
        </w:tc>
      </w:tr>
      <w:tr w:rsidR="00D02921" w:rsidRPr="00BD39B3" w:rsidTr="00D02921">
        <w:tc>
          <w:tcPr>
            <w:tcW w:w="95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B Guild significantly correlated with EPI</w:t>
            </w:r>
          </w:p>
        </w:tc>
      </w:tr>
      <w:tr w:rsidR="00D02921" w:rsidRPr="00BD39B3" w:rsidTr="00D02921">
        <w:tc>
          <w:tcPr>
            <w:tcW w:w="4037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Dung Saprotroph-Plant Saprotroph-Soil Saprotroph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Mid1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Y = -0.06 + 0.12X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D02921" w:rsidRPr="00BD39B3" w:rsidRDefault="00D02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B3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bookmarkEnd w:id="0"/>
    </w:tbl>
    <w:p w:rsidR="000D1026" w:rsidRDefault="000D1026"/>
    <w:sectPr w:rsidR="000D1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95607C"/>
    <w:multiLevelType w:val="hybridMultilevel"/>
    <w:tmpl w:val="9C3EA182"/>
    <w:lvl w:ilvl="0" w:tplc="AE0EF208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color w:val="000000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026"/>
    <w:rsid w:val="000D1026"/>
    <w:rsid w:val="000F0CE5"/>
    <w:rsid w:val="00521BEE"/>
    <w:rsid w:val="006E7E62"/>
    <w:rsid w:val="00874C79"/>
    <w:rsid w:val="00A5643B"/>
    <w:rsid w:val="00BD39B3"/>
    <w:rsid w:val="00D0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4C79"/>
    <w:pPr>
      <w:spacing w:line="25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4C79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6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hu</dc:creator>
  <cp:keywords/>
  <dc:description/>
  <cp:lastModifiedBy>Kathryn E Bushley</cp:lastModifiedBy>
  <cp:revision>3</cp:revision>
  <dcterms:created xsi:type="dcterms:W3CDTF">2018-02-01T18:24:00Z</dcterms:created>
  <dcterms:modified xsi:type="dcterms:W3CDTF">2018-02-01T21:24:00Z</dcterms:modified>
</cp:coreProperties>
</file>